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4441DF" w14:textId="5B083D17" w:rsidR="00D40BB1" w:rsidRPr="00230B61" w:rsidRDefault="00D40BB1" w:rsidP="00F678C1">
      <w:pPr>
        <w:rPr>
          <w:b/>
        </w:rPr>
      </w:pPr>
      <w:bookmarkStart w:id="0" w:name="_GoBack"/>
      <w:bookmarkEnd w:id="0"/>
    </w:p>
    <w:p w14:paraId="76CBC2D7" w14:textId="77777777" w:rsidR="00D64D41" w:rsidRDefault="00D64D41" w:rsidP="00F678C1"/>
    <w:tbl>
      <w:tblPr>
        <w:tblW w:w="4501" w:type="dxa"/>
        <w:jc w:val="center"/>
        <w:tblLayout w:type="fixed"/>
        <w:tblLook w:val="04A0" w:firstRow="1" w:lastRow="0" w:firstColumn="1" w:lastColumn="0" w:noHBand="0" w:noVBand="1"/>
      </w:tblPr>
      <w:tblGrid>
        <w:gridCol w:w="1621"/>
        <w:gridCol w:w="1444"/>
        <w:gridCol w:w="1436"/>
      </w:tblGrid>
      <w:tr w:rsidR="002376B5" w14:paraId="3FAE19C7" w14:textId="77777777" w:rsidTr="002376B5">
        <w:trPr>
          <w:trHeight w:val="320"/>
          <w:jc w:val="center"/>
        </w:trPr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4DAE4" w14:textId="77777777" w:rsidR="002376B5" w:rsidRDefault="002376B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ZE CLASS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E5670" w14:textId="77777777" w:rsidR="002376B5" w:rsidRDefault="002376B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 CANOPY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6D8F5" w14:textId="77777777" w:rsidR="002376B5" w:rsidRDefault="002376B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 CANOPY</w:t>
            </w:r>
          </w:p>
        </w:tc>
      </w:tr>
      <w:tr w:rsidR="002376B5" w14:paraId="43F69096" w14:textId="77777777" w:rsidTr="002376B5">
        <w:trPr>
          <w:trHeight w:val="320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BAEA" w14:textId="77777777" w:rsidR="002376B5" w:rsidRDefault="002376B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-2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71C1" w14:textId="77777777" w:rsidR="002376B5" w:rsidRDefault="002376B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F5A4" w14:textId="77777777" w:rsidR="002376B5" w:rsidRDefault="002376B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</w:tr>
      <w:tr w:rsidR="002376B5" w14:paraId="1C512151" w14:textId="77777777" w:rsidTr="002376B5">
        <w:trPr>
          <w:trHeight w:val="320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9592" w14:textId="77777777" w:rsidR="002376B5" w:rsidRDefault="002376B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-3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DC08" w14:textId="77777777" w:rsidR="002376B5" w:rsidRDefault="002376B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D828" w14:textId="77777777" w:rsidR="002376B5" w:rsidRDefault="002376B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7</w:t>
            </w:r>
          </w:p>
        </w:tc>
      </w:tr>
      <w:tr w:rsidR="002376B5" w14:paraId="56DFB166" w14:textId="77777777" w:rsidTr="002376B5">
        <w:trPr>
          <w:trHeight w:val="320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EF66" w14:textId="77777777" w:rsidR="002376B5" w:rsidRDefault="002376B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-4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0720" w14:textId="77777777" w:rsidR="002376B5" w:rsidRDefault="002376B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4632" w14:textId="77777777" w:rsidR="002376B5" w:rsidRDefault="002376B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</w:tr>
      <w:tr w:rsidR="002376B5" w14:paraId="4F88020A" w14:textId="77777777" w:rsidTr="002376B5">
        <w:trPr>
          <w:trHeight w:val="320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6999" w14:textId="77777777" w:rsidR="002376B5" w:rsidRDefault="002376B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-5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00BB" w14:textId="77777777" w:rsidR="002376B5" w:rsidRDefault="002376B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B9DD" w14:textId="77777777" w:rsidR="002376B5" w:rsidRDefault="002376B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</w:t>
            </w:r>
          </w:p>
        </w:tc>
      </w:tr>
      <w:tr w:rsidR="002376B5" w14:paraId="296548BA" w14:textId="77777777" w:rsidTr="002376B5">
        <w:trPr>
          <w:trHeight w:val="320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20A9" w14:textId="77777777" w:rsidR="002376B5" w:rsidRDefault="002376B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-6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C3DD" w14:textId="77777777" w:rsidR="002376B5" w:rsidRDefault="002376B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F8A3" w14:textId="77777777" w:rsidR="002376B5" w:rsidRDefault="002376B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0</w:t>
            </w:r>
          </w:p>
        </w:tc>
      </w:tr>
      <w:tr w:rsidR="002376B5" w14:paraId="36DAD72B" w14:textId="77777777" w:rsidTr="002376B5">
        <w:trPr>
          <w:trHeight w:val="320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D44C" w14:textId="77777777" w:rsidR="002376B5" w:rsidRDefault="002376B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-7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4174" w14:textId="77777777" w:rsidR="002376B5" w:rsidRDefault="002376B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AA74" w14:textId="77777777" w:rsidR="002376B5" w:rsidRDefault="002376B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</w:tr>
      <w:tr w:rsidR="002376B5" w14:paraId="13AE2C1E" w14:textId="77777777" w:rsidTr="002376B5">
        <w:trPr>
          <w:trHeight w:val="320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6659" w14:textId="77777777" w:rsidR="002376B5" w:rsidRDefault="002376B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-8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27C4" w14:textId="77777777" w:rsidR="002376B5" w:rsidRDefault="002376B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7654" w14:textId="77777777" w:rsidR="002376B5" w:rsidRDefault="002376B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</w:tr>
      <w:tr w:rsidR="002376B5" w14:paraId="7EE86C5B" w14:textId="77777777" w:rsidTr="002376B5">
        <w:trPr>
          <w:trHeight w:val="320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25D6" w14:textId="77777777" w:rsidR="002376B5" w:rsidRDefault="002376B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-9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394A" w14:textId="77777777" w:rsidR="002376B5" w:rsidRDefault="002376B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AEB6" w14:textId="77777777" w:rsidR="002376B5" w:rsidRDefault="002376B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</w:tr>
      <w:tr w:rsidR="002376B5" w14:paraId="13DA03F1" w14:textId="77777777" w:rsidTr="002376B5">
        <w:trPr>
          <w:trHeight w:val="320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E302" w14:textId="77777777" w:rsidR="002376B5" w:rsidRDefault="002376B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-10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989F" w14:textId="77777777" w:rsidR="002376B5" w:rsidRDefault="002376B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DDE3" w14:textId="77777777" w:rsidR="002376B5" w:rsidRDefault="002376B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</w:tr>
      <w:tr w:rsidR="002376B5" w14:paraId="01E2ADA7" w14:textId="77777777" w:rsidTr="002376B5">
        <w:trPr>
          <w:trHeight w:val="320"/>
          <w:jc w:val="center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EA0E" w14:textId="77777777" w:rsidR="002376B5" w:rsidRDefault="002376B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-11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D9BB" w14:textId="77777777" w:rsidR="002376B5" w:rsidRDefault="002376B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88B8" w14:textId="77777777" w:rsidR="002376B5" w:rsidRDefault="002376B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</w:tr>
      <w:tr w:rsidR="002376B5" w14:paraId="3E16B1F2" w14:textId="77777777" w:rsidTr="002376B5">
        <w:trPr>
          <w:trHeight w:val="320"/>
          <w:jc w:val="center"/>
        </w:trPr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C89A0" w14:textId="77777777" w:rsidR="002376B5" w:rsidRDefault="002376B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0-12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8B489" w14:textId="77777777" w:rsidR="002376B5" w:rsidRDefault="002376B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2F4D1" w14:textId="77777777" w:rsidR="002376B5" w:rsidRDefault="002376B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</w:tr>
    </w:tbl>
    <w:p w14:paraId="45E9C5F4" w14:textId="77777777" w:rsidR="007B34B0" w:rsidRDefault="007B34B0" w:rsidP="00F678C1"/>
    <w:p w14:paraId="6724CDD5" w14:textId="77777777" w:rsidR="004E42CC" w:rsidRDefault="004E42CC" w:rsidP="00F678C1"/>
    <w:p w14:paraId="02D52E5F" w14:textId="355BB1EF" w:rsidR="00A92220" w:rsidRDefault="00A92220" w:rsidP="001E3AB0">
      <w:pPr>
        <w:spacing w:line="360" w:lineRule="auto"/>
        <w:jc w:val="center"/>
      </w:pPr>
    </w:p>
    <w:sectPr w:rsidR="00A92220" w:rsidSect="00AD6B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EF7E6D" w14:textId="77777777" w:rsidR="00603EDD" w:rsidRDefault="00603EDD" w:rsidP="00113186">
      <w:r>
        <w:separator/>
      </w:r>
    </w:p>
  </w:endnote>
  <w:endnote w:type="continuationSeparator" w:id="0">
    <w:p w14:paraId="29C5D750" w14:textId="77777777" w:rsidR="00603EDD" w:rsidRDefault="00603EDD" w:rsidP="001131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03734E" w14:textId="77777777" w:rsidR="00603EDD" w:rsidRDefault="00603EDD" w:rsidP="00113186">
      <w:r>
        <w:separator/>
      </w:r>
    </w:p>
  </w:footnote>
  <w:footnote w:type="continuationSeparator" w:id="0">
    <w:p w14:paraId="785AF9EA" w14:textId="77777777" w:rsidR="00603EDD" w:rsidRDefault="00603EDD" w:rsidP="001131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8C1"/>
    <w:rsid w:val="00024A2A"/>
    <w:rsid w:val="00037E0E"/>
    <w:rsid w:val="000464A9"/>
    <w:rsid w:val="000568FA"/>
    <w:rsid w:val="00076148"/>
    <w:rsid w:val="000866CC"/>
    <w:rsid w:val="00087B32"/>
    <w:rsid w:val="000A5B83"/>
    <w:rsid w:val="0011158D"/>
    <w:rsid w:val="00113186"/>
    <w:rsid w:val="00117D32"/>
    <w:rsid w:val="00122F37"/>
    <w:rsid w:val="001A1979"/>
    <w:rsid w:val="001B3055"/>
    <w:rsid w:val="001E3AB0"/>
    <w:rsid w:val="001F215B"/>
    <w:rsid w:val="0021795D"/>
    <w:rsid w:val="00230B61"/>
    <w:rsid w:val="002376B5"/>
    <w:rsid w:val="002545C6"/>
    <w:rsid w:val="0026497B"/>
    <w:rsid w:val="00291E80"/>
    <w:rsid w:val="002E2391"/>
    <w:rsid w:val="00307F2B"/>
    <w:rsid w:val="00357C08"/>
    <w:rsid w:val="00360ED2"/>
    <w:rsid w:val="003A0748"/>
    <w:rsid w:val="003B6C92"/>
    <w:rsid w:val="003B7B72"/>
    <w:rsid w:val="003C4637"/>
    <w:rsid w:val="003C613B"/>
    <w:rsid w:val="003C7EBD"/>
    <w:rsid w:val="003E0C14"/>
    <w:rsid w:val="0040295C"/>
    <w:rsid w:val="004129A1"/>
    <w:rsid w:val="00416ABF"/>
    <w:rsid w:val="00425AA4"/>
    <w:rsid w:val="00433F34"/>
    <w:rsid w:val="004B3803"/>
    <w:rsid w:val="004C09C5"/>
    <w:rsid w:val="004C5AC8"/>
    <w:rsid w:val="004D2507"/>
    <w:rsid w:val="004E42CC"/>
    <w:rsid w:val="004E612D"/>
    <w:rsid w:val="005378F1"/>
    <w:rsid w:val="00540C75"/>
    <w:rsid w:val="00560C13"/>
    <w:rsid w:val="00583D65"/>
    <w:rsid w:val="005B2054"/>
    <w:rsid w:val="005B642A"/>
    <w:rsid w:val="00603EDD"/>
    <w:rsid w:val="006678F3"/>
    <w:rsid w:val="00681207"/>
    <w:rsid w:val="006822DF"/>
    <w:rsid w:val="007731E6"/>
    <w:rsid w:val="0079321E"/>
    <w:rsid w:val="007935D3"/>
    <w:rsid w:val="00796476"/>
    <w:rsid w:val="007A5E1F"/>
    <w:rsid w:val="007A7E9E"/>
    <w:rsid w:val="007B34B0"/>
    <w:rsid w:val="007B5BF1"/>
    <w:rsid w:val="007C67C1"/>
    <w:rsid w:val="007D4A68"/>
    <w:rsid w:val="00805891"/>
    <w:rsid w:val="0080699C"/>
    <w:rsid w:val="008107A6"/>
    <w:rsid w:val="00865670"/>
    <w:rsid w:val="00895065"/>
    <w:rsid w:val="008B4B49"/>
    <w:rsid w:val="00906457"/>
    <w:rsid w:val="00920D14"/>
    <w:rsid w:val="0092546F"/>
    <w:rsid w:val="00932CB0"/>
    <w:rsid w:val="009576BD"/>
    <w:rsid w:val="00960466"/>
    <w:rsid w:val="00982103"/>
    <w:rsid w:val="009A2B95"/>
    <w:rsid w:val="009D7DF7"/>
    <w:rsid w:val="009E1713"/>
    <w:rsid w:val="00A26089"/>
    <w:rsid w:val="00A35895"/>
    <w:rsid w:val="00A402CB"/>
    <w:rsid w:val="00A47F00"/>
    <w:rsid w:val="00A65B8A"/>
    <w:rsid w:val="00A66A2A"/>
    <w:rsid w:val="00A71D57"/>
    <w:rsid w:val="00A74BF3"/>
    <w:rsid w:val="00A92220"/>
    <w:rsid w:val="00A93FCC"/>
    <w:rsid w:val="00AA03FF"/>
    <w:rsid w:val="00AD359F"/>
    <w:rsid w:val="00AD6071"/>
    <w:rsid w:val="00AD6B14"/>
    <w:rsid w:val="00AE1EAC"/>
    <w:rsid w:val="00AF2675"/>
    <w:rsid w:val="00B13B2E"/>
    <w:rsid w:val="00B921C3"/>
    <w:rsid w:val="00BA2D88"/>
    <w:rsid w:val="00C004C9"/>
    <w:rsid w:val="00C046A4"/>
    <w:rsid w:val="00C223F5"/>
    <w:rsid w:val="00C26231"/>
    <w:rsid w:val="00C520F8"/>
    <w:rsid w:val="00C96707"/>
    <w:rsid w:val="00C97383"/>
    <w:rsid w:val="00CD692D"/>
    <w:rsid w:val="00CE1B61"/>
    <w:rsid w:val="00D101AD"/>
    <w:rsid w:val="00D40BB1"/>
    <w:rsid w:val="00D64D41"/>
    <w:rsid w:val="00D650F1"/>
    <w:rsid w:val="00D722D9"/>
    <w:rsid w:val="00D77CAF"/>
    <w:rsid w:val="00DC75ED"/>
    <w:rsid w:val="00DE25C0"/>
    <w:rsid w:val="00DF3CF7"/>
    <w:rsid w:val="00EC0413"/>
    <w:rsid w:val="00EE0632"/>
    <w:rsid w:val="00EE3327"/>
    <w:rsid w:val="00F10BC2"/>
    <w:rsid w:val="00F11F7B"/>
    <w:rsid w:val="00F47794"/>
    <w:rsid w:val="00F678C1"/>
    <w:rsid w:val="00F923E0"/>
    <w:rsid w:val="00FA413E"/>
    <w:rsid w:val="00FA44BF"/>
    <w:rsid w:val="00FA49A5"/>
    <w:rsid w:val="00FC054A"/>
    <w:rsid w:val="00FC5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23C2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78C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614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614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402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02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02CB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2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2CB"/>
    <w:rPr>
      <w:rFonts w:ascii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96476"/>
    <w:pPr>
      <w:spacing w:before="100" w:beforeAutospacing="1" w:after="100" w:afterAutospacing="1"/>
    </w:pPr>
    <w:rPr>
      <w:rFonts w:eastAsiaTheme="minorEastAsia"/>
    </w:rPr>
  </w:style>
  <w:style w:type="paragraph" w:styleId="Revision">
    <w:name w:val="Revision"/>
    <w:hidden/>
    <w:uiPriority w:val="99"/>
    <w:semiHidden/>
    <w:rsid w:val="00AE1EAC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1131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3186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131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3186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42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1</Words>
  <Characters>17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aquel Araujo</cp:lastModifiedBy>
  <cp:revision>17</cp:revision>
  <dcterms:created xsi:type="dcterms:W3CDTF">2020-02-07T22:22:00Z</dcterms:created>
  <dcterms:modified xsi:type="dcterms:W3CDTF">2020-08-13T18:23:00Z</dcterms:modified>
</cp:coreProperties>
</file>